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B9F" w:rsidRDefault="00002B9F" w:rsidP="00002B9F">
      <w:r w:rsidRPr="001704AA">
        <w:rPr>
          <w:b/>
        </w:rPr>
        <w:t>Supplementary Table 1</w:t>
      </w:r>
      <w:r w:rsidR="00AB0DE7" w:rsidRPr="001704AA">
        <w:rPr>
          <w:b/>
        </w:rPr>
        <w:t>:</w:t>
      </w:r>
      <w:r w:rsidR="001704AA">
        <w:t xml:space="preserve"> </w:t>
      </w:r>
      <w:r w:rsidR="00377AD2">
        <w:rPr>
          <w:rFonts w:ascii="TimesNewRomanPS-BoldMT" w:hAnsi="TimesNewRomanPS-BoldMT" w:cs="TimesNewRomanPS-BoldMT"/>
          <w:b/>
          <w:bCs/>
          <w:sz w:val="20"/>
          <w:szCs w:val="20"/>
          <w:lang w:val="en-US"/>
        </w:rPr>
        <w:t>Probesets signifi</w:t>
      </w:r>
      <w:bookmarkStart w:id="0" w:name="_GoBack"/>
      <w:bookmarkEnd w:id="0"/>
      <w:r w:rsidR="00AB0DE7">
        <w:rPr>
          <w:rFonts w:ascii="TimesNewRomanPS-BoldMT" w:hAnsi="TimesNewRomanPS-BoldMT" w:cs="TimesNewRomanPS-BoldMT"/>
          <w:b/>
          <w:bCs/>
          <w:sz w:val="20"/>
          <w:szCs w:val="20"/>
          <w:lang w:val="en-US"/>
        </w:rPr>
        <w:t xml:space="preserve">cantly associated with relapse risk in </w:t>
      </w:r>
      <w:r w:rsidR="00AB0DE7"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  <w:lang w:val="en-US"/>
        </w:rPr>
        <w:t xml:space="preserve">BRAFMT </w:t>
      </w:r>
      <w:r w:rsidR="00AB0DE7">
        <w:rPr>
          <w:rFonts w:ascii="TimesNewRomanPS-BoldMT" w:hAnsi="TimesNewRomanPS-BoldMT" w:cs="TimesNewRomanPS-BoldMT"/>
          <w:b/>
          <w:bCs/>
          <w:sz w:val="20"/>
          <w:szCs w:val="20"/>
          <w:lang w:val="en-US"/>
        </w:rPr>
        <w:t>tumors</w:t>
      </w:r>
      <w:r>
        <w:fldChar w:fldCharType="begin"/>
      </w:r>
      <w:r>
        <w:instrText xml:space="preserve"> LINK Excel.Sheet.12 "Book1" "Sheet1!R1C1:R82C4" \a \f 4 \h </w:instrText>
      </w:r>
      <w:r>
        <w:fldChar w:fldCharType="separate"/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501"/>
        <w:gridCol w:w="2600"/>
        <w:gridCol w:w="1387"/>
        <w:gridCol w:w="2620"/>
      </w:tblGrid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Column I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(Risk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ld-Change(High vs. Low)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179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EB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578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39615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466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LP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60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867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4339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NGPT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414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278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1231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FF0000"/>
                <w:lang w:eastAsia="en-GB"/>
              </w:rPr>
              <w:t>BCL2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539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5675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665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FF0000"/>
                <w:lang w:eastAsia="en-GB"/>
              </w:rPr>
              <w:t>BCL2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030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4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15037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FF0000"/>
                <w:lang w:eastAsia="en-GB"/>
              </w:rPr>
              <w:t>BCL2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911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688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569144_a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9orf1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684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0175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8075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CL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1838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2254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62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D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093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7.087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938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DIT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4540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1158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0666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NAJ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587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228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0664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NAJ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212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0077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482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NTTI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2176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0873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34942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NTTI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34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142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36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USP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525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501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643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EPY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360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66815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952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LJ36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462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771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2684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097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215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4252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XYD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523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537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4457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065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4.6533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524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JB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986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6013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615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JB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28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3972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4571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HCFC1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790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210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11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HSPA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2280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5990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41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HSPA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5393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5173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2655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ER5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895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6633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85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GFBP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99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4411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1580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LK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573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1296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980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RT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323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3097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14580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RT6A /// KRT6B /// KRT6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138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0161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4474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OC1001282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3953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822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2538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OC3999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216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1027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0605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FGE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682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360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0814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YH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872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831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227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CRNA00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23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265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24915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CRNA00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8146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561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835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CRNA00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10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975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2593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KIR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585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533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010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PC1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108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33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2748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T5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9650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6979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859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AE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107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1451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1827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D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749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0418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2257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D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617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2405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1863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HLD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375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1316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01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PP1R1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140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99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3702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PP1R1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898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107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773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RR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171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945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22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BM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1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648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33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GS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613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0888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74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AGLN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952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0623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812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GF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793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198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7426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NFSF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358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343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68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VEGF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5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780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umn I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(Risk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ld-Change(High vs. Low)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917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G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637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723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14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2orf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32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841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4244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3orf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1208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3.8344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556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3orf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499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587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05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OB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519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238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4106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M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50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53458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44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HES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361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35981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12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MP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318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505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24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IAA13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187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6.4424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52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IAA16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337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893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725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REME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90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11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554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94079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7306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611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OC1001288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400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3928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895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OC1005067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5956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3.1935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41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OX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60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5.4640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7217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OX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738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3.70583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49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RAR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252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2595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25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E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566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2278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632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IP5K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01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4.12775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4205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SMG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891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423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625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K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336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644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3194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LC22A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777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35077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245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PRE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512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6388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28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MEM30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90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48282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674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RIM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486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5849</w:t>
            </w:r>
          </w:p>
        </w:tc>
      </w:tr>
      <w:tr w:rsidR="00002B9F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797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SPAN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7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9F" w:rsidRPr="003149E3" w:rsidRDefault="00002B9F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2954</w:t>
            </w:r>
          </w:p>
        </w:tc>
      </w:tr>
    </w:tbl>
    <w:p w:rsidR="00AE18F3" w:rsidRDefault="00002B9F">
      <w:r>
        <w:fldChar w:fldCharType="end"/>
      </w:r>
    </w:p>
    <w:sectPr w:rsidR="00AE1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B9F"/>
    <w:rsid w:val="00002B9F"/>
    <w:rsid w:val="001704AA"/>
    <w:rsid w:val="00377AD2"/>
    <w:rsid w:val="004838E3"/>
    <w:rsid w:val="006A0546"/>
    <w:rsid w:val="006D17BE"/>
    <w:rsid w:val="00AB0DE7"/>
    <w:rsid w:val="00AE18F3"/>
    <w:rsid w:val="00DF6E2C"/>
    <w:rsid w:val="00F3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1</cp:lastModifiedBy>
  <cp:revision>5</cp:revision>
  <dcterms:created xsi:type="dcterms:W3CDTF">2018-02-08T12:46:00Z</dcterms:created>
  <dcterms:modified xsi:type="dcterms:W3CDTF">2018-02-17T12:16:00Z</dcterms:modified>
</cp:coreProperties>
</file>